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7A1C5" w14:textId="1380A773" w:rsidR="00215131" w:rsidRDefault="00610928" w:rsidP="0039362C">
      <w:pPr>
        <w:spacing w:line="480" w:lineRule="auto"/>
        <w:jc w:val="both"/>
        <w:rPr>
          <w:rFonts w:ascii="Times" w:hAnsi="Times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>Supplementary</w:t>
      </w:r>
      <w:proofErr w:type="spellEnd"/>
      <w:r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>Table</w:t>
      </w:r>
      <w:proofErr w:type="spellEnd"/>
      <w:r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 xml:space="preserve"> </w:t>
      </w:r>
      <w:bookmarkStart w:id="0" w:name="_GoBack"/>
      <w:r w:rsidRPr="00610928">
        <w:rPr>
          <w:rFonts w:ascii="Times New Roman" w:hAnsi="Times New Roman" w:cs="Times New Roman"/>
          <w:b/>
          <w:bCs/>
          <w:color w:val="FF0000"/>
          <w:sz w:val="23"/>
          <w:szCs w:val="23"/>
          <w:shd w:val="clear" w:color="auto" w:fill="FFFFFF"/>
        </w:rPr>
        <w:t>4</w:t>
      </w:r>
      <w:bookmarkEnd w:id="0"/>
      <w:r w:rsidR="00A52957" w:rsidRPr="00A52957"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 xml:space="preserve">. </w:t>
      </w:r>
      <w:r w:rsidR="00A52957" w:rsidRPr="00A52957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Genes </w:t>
      </w:r>
      <w:proofErr w:type="spellStart"/>
      <w:r w:rsidR="00A52957" w:rsidRPr="00A52957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regulated</w:t>
      </w:r>
      <w:proofErr w:type="spellEnd"/>
      <w:r w:rsidR="00A52957" w:rsidRPr="00A52957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 in response </w:t>
      </w:r>
      <w:proofErr w:type="spellStart"/>
      <w:r w:rsidR="00A52957" w:rsidRPr="00A52957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to</w:t>
      </w:r>
      <w:proofErr w:type="spellEnd"/>
      <w:r w:rsidR="00A52957" w:rsidRPr="00A52957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 </w:t>
      </w:r>
      <w:proofErr w:type="spellStart"/>
      <w:r w:rsidR="00A52957" w:rsidRPr="00A52957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green</w:t>
      </w:r>
      <w:proofErr w:type="spellEnd"/>
      <w:r w:rsidR="00A52957" w:rsidRPr="00A52957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 </w:t>
      </w:r>
      <w:proofErr w:type="spellStart"/>
      <w:r w:rsidR="00A52957" w:rsidRPr="00A52957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QDs</w:t>
      </w:r>
      <w:proofErr w:type="spellEnd"/>
      <w:r w:rsidR="00A52957" w:rsidRPr="00A52957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4"/>
        <w:gridCol w:w="6491"/>
        <w:gridCol w:w="1593"/>
      </w:tblGrid>
      <w:tr w:rsidR="0039362C" w:rsidRPr="00F75FB6" w14:paraId="4370E20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731BF23" w14:textId="77777777" w:rsidR="0039362C" w:rsidRPr="00F75FB6" w:rsidRDefault="0039362C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A7E4861" w14:textId="77777777" w:rsidR="0039362C" w:rsidRPr="00F75FB6" w:rsidRDefault="0039362C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Up-</w:t>
            </w:r>
            <w:proofErr w:type="spellStart"/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regulaed</w:t>
            </w:r>
            <w:proofErr w:type="spell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9AB8096" w14:textId="77777777" w:rsidR="0039362C" w:rsidRPr="00F75FB6" w:rsidRDefault="0039362C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9362C" w:rsidRPr="00F75FB6" w14:paraId="0592701A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C9C9B08" w14:textId="77777777" w:rsidR="0039362C" w:rsidRPr="00F75FB6" w:rsidRDefault="0039362C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Gen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EF47657" w14:textId="77777777" w:rsidR="0039362C" w:rsidRPr="00F75FB6" w:rsidRDefault="0039362C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Descriptio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36CF227" w14:textId="77777777" w:rsidR="0039362C" w:rsidRPr="00F75FB6" w:rsidRDefault="0039362C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FoldChange</w:t>
            </w:r>
            <w:proofErr w:type="spellEnd"/>
          </w:p>
        </w:tc>
      </w:tr>
      <w:tr w:rsidR="0039362C" w:rsidRPr="00F75FB6" w14:paraId="2EDD7C40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DE3562F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bgK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56E2083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enzyme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CE240D2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,458</w:t>
            </w:r>
          </w:p>
        </w:tc>
      </w:tr>
      <w:tr w:rsidR="0039362C" w:rsidRPr="00F75FB6" w14:paraId="662E51E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1F4736D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znuA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9FCDDB7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igh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-affinity zinc transporter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eriplasmic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componen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4D2630B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,163</w:t>
            </w:r>
          </w:p>
        </w:tc>
      </w:tr>
      <w:tr w:rsidR="0039362C" w:rsidRPr="00F75FB6" w14:paraId="5014AC7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A08A12D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cgF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81BECCD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rotein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ycgF</w:t>
            </w:r>
            <w:proofErr w:type="spell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25849D1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,421</w:t>
            </w:r>
          </w:p>
        </w:tc>
      </w:tr>
      <w:tr w:rsidR="0039362C" w:rsidRPr="00F75FB6" w14:paraId="350786AF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42A483F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ecE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5227700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63BF3DF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,059</w:t>
            </w:r>
          </w:p>
        </w:tc>
      </w:tr>
      <w:tr w:rsidR="0039362C" w:rsidRPr="00F75FB6" w14:paraId="03A8254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CC6A4CA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tus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BACC294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 replication terminus site-binding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DB1A8DE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498</w:t>
            </w:r>
          </w:p>
        </w:tc>
      </w:tr>
      <w:tr w:rsidR="0039362C" w:rsidRPr="00F75FB6" w14:paraId="202A8FD9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4AB5D26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hycI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D216FC5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nzyme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; degradation of proteins, peptides,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lyco</w:t>
            </w:r>
            <w:proofErr w:type="spell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6C9A0CD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497</w:t>
            </w:r>
          </w:p>
        </w:tc>
      </w:tr>
      <w:tr w:rsidR="0039362C" w:rsidRPr="00F75FB6" w14:paraId="19EB1446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BDD343A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gsk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02957FC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nosine</w:t>
            </w:r>
            <w:proofErr w:type="spellEnd"/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/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uanosine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kin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D2119E4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389</w:t>
            </w:r>
          </w:p>
        </w:tc>
      </w:tr>
      <w:tr w:rsidR="0039362C" w:rsidRPr="00F75FB6" w14:paraId="163B7DBD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A75901A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pyrL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B262B02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yrBI</w:t>
            </w:r>
            <w:proofErr w:type="spellEnd"/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operon leader peptid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24CC557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301</w:t>
            </w:r>
          </w:p>
        </w:tc>
      </w:tr>
      <w:tr w:rsidR="0039362C" w:rsidRPr="00F75FB6" w14:paraId="5FE0A686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3537B0E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idnD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4A46ED3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-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donate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5-dehydrogenase, NAD-binding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33C6AF9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267</w:t>
            </w:r>
          </w:p>
        </w:tc>
      </w:tr>
      <w:tr w:rsidR="0039362C" w:rsidRPr="00F75FB6" w14:paraId="1D32C556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8615B3D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naA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9F616F7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ac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ophage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; predicted tai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0DBD979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240</w:t>
            </w:r>
          </w:p>
        </w:tc>
      </w:tr>
      <w:tr w:rsidR="0039362C" w:rsidRPr="00F75FB6" w14:paraId="123221C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FC92792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anC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2FFCFC7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nnose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-1-P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uanosyltransferase</w:t>
            </w:r>
            <w:proofErr w:type="spell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AD2C090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237</w:t>
            </w:r>
          </w:p>
        </w:tc>
      </w:tr>
      <w:tr w:rsidR="0039362C" w:rsidRPr="00F75FB6" w14:paraId="6692DDA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847152E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zntA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A045489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zinc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 cobalt and lead efflux system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32BE8E8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229</w:t>
            </w:r>
          </w:p>
        </w:tc>
      </w:tr>
      <w:tr w:rsidR="0039362C" w:rsidRPr="00F75FB6" w14:paraId="47399662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B4E338D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hcH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21C6091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5B18B4B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175</w:t>
            </w:r>
          </w:p>
        </w:tc>
      </w:tr>
      <w:tr w:rsidR="0039362C" w:rsidRPr="00F75FB6" w14:paraId="69FE0E22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74B1B27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bhL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75D49B5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inner membrane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0E19AD8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117</w:t>
            </w:r>
          </w:p>
        </w:tc>
      </w:tr>
      <w:tr w:rsidR="0039362C" w:rsidRPr="00F75FB6" w14:paraId="711398B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2711AFF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dgI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8259C7A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arginine/ornithine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ntiporter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transporte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5F0C71E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42</w:t>
            </w:r>
          </w:p>
        </w:tc>
      </w:tr>
      <w:tr w:rsidR="0039362C" w:rsidRPr="00F75FB6" w14:paraId="0648C5A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7D6CE58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nrfB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6B6D76B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itrite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eductase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ormate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-dependent,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enta-heme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cytochrome c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F72E85B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32</w:t>
            </w:r>
          </w:p>
        </w:tc>
      </w:tr>
      <w:tr w:rsidR="0039362C" w:rsidRPr="00F75FB6" w14:paraId="6AFE0229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0D33BEF" w14:textId="77777777" w:rsidR="0039362C" w:rsidRPr="00F75FB6" w:rsidRDefault="0039362C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2AF165E" w14:textId="77777777" w:rsidR="0039362C" w:rsidRPr="00F75FB6" w:rsidRDefault="0039362C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1F9E620" w14:textId="77777777" w:rsidR="0039362C" w:rsidRPr="00F75FB6" w:rsidRDefault="0039362C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9362C" w:rsidRPr="00F75FB6" w14:paraId="2B578430" w14:textId="77777777" w:rsidTr="00103741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DA5C301" w14:textId="77777777" w:rsidR="0039362C" w:rsidRPr="00F75FB6" w:rsidRDefault="0039362C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B36BB54" w14:textId="77777777" w:rsidR="0039362C" w:rsidRPr="00F75FB6" w:rsidRDefault="0039362C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</w:p>
          <w:p w14:paraId="0DBD67AD" w14:textId="77777777" w:rsidR="0039362C" w:rsidRPr="00F75FB6" w:rsidRDefault="0039362C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Down-regulated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63F0960" w14:textId="77777777" w:rsidR="0039362C" w:rsidRPr="00F75FB6" w:rsidRDefault="0039362C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9362C" w:rsidRPr="00F75FB6" w14:paraId="4D11994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776F6E2" w14:textId="77777777" w:rsidR="0039362C" w:rsidRPr="00F75FB6" w:rsidRDefault="0039362C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Gen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9EA26F4" w14:textId="77777777" w:rsidR="0039362C" w:rsidRPr="00F75FB6" w:rsidRDefault="0039362C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Descriptio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6E512DD" w14:textId="77777777" w:rsidR="0039362C" w:rsidRPr="00F75FB6" w:rsidRDefault="0039362C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Fold Change</w:t>
            </w:r>
          </w:p>
        </w:tc>
      </w:tr>
      <w:tr w:rsidR="0039362C" w:rsidRPr="00F75FB6" w14:paraId="6B1E5FD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7320F56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htrB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6832837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ipid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A biosynthesis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auroyl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cyltransferase</w:t>
            </w:r>
            <w:proofErr w:type="spell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0AA94E1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04</w:t>
            </w:r>
          </w:p>
        </w:tc>
      </w:tr>
      <w:tr w:rsidR="0039362C" w:rsidRPr="00F75FB6" w14:paraId="1F6063F9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74FAEB9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lysR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6EEAD2D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-binding transcriptional dual regulat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D765324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29</w:t>
            </w:r>
          </w:p>
        </w:tc>
      </w:tr>
      <w:tr w:rsidR="0039362C" w:rsidRPr="00F75FB6" w14:paraId="159330F6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FE7FD68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faB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1F1503B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utative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F1C and S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imbrial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switch regulatory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19FABEA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39</w:t>
            </w:r>
          </w:p>
        </w:tc>
      </w:tr>
      <w:tr w:rsidR="0039362C" w:rsidRPr="00F75FB6" w14:paraId="6D391EAD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ACA1812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gltI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60A480D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lutamate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and aspartate transporter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37AE894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43</w:t>
            </w:r>
          </w:p>
        </w:tc>
      </w:tr>
      <w:tr w:rsidR="0039362C" w:rsidRPr="00F75FB6" w14:paraId="2A06B72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35AB36E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lastRenderedPageBreak/>
              <w:t>ydfZ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9A2620C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5982D18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59</w:t>
            </w:r>
          </w:p>
        </w:tc>
      </w:tr>
      <w:tr w:rsidR="0039362C" w:rsidRPr="00F75FB6" w14:paraId="42423314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EAE21CC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ompW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95370E4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uter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membrane protein W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11EB63D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76</w:t>
            </w:r>
          </w:p>
        </w:tc>
      </w:tr>
      <w:tr w:rsidR="0039362C" w:rsidRPr="00F75FB6" w14:paraId="4E60A404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0AE55EB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ieK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B22CF12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16EAFF2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93</w:t>
            </w:r>
          </w:p>
        </w:tc>
      </w:tr>
      <w:tr w:rsidR="0039362C" w:rsidRPr="00F75FB6" w14:paraId="2E361E6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C8103C5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ohK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C7A7FFF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inner membrane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28D34F9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13</w:t>
            </w:r>
          </w:p>
        </w:tc>
      </w:tr>
      <w:tr w:rsidR="0039362C" w:rsidRPr="00F75FB6" w14:paraId="4169CF3A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D394FA0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racC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AB090C8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ac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ophage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; predicted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2AF129C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24</w:t>
            </w:r>
          </w:p>
        </w:tc>
      </w:tr>
      <w:tr w:rsidR="0039362C" w:rsidRPr="00F75FB6" w14:paraId="6A0F60D1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33FB4EC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kiA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E0C74D7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EEB0AF0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51</w:t>
            </w:r>
          </w:p>
        </w:tc>
      </w:tr>
      <w:tr w:rsidR="0039362C" w:rsidRPr="00F75FB6" w14:paraId="2FF2597D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B0224A4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tfR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C4484F0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ac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ophage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; predicted tail fiber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BACD19C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60</w:t>
            </w:r>
          </w:p>
        </w:tc>
      </w:tr>
      <w:tr w:rsidR="0039362C" w:rsidRPr="00F75FB6" w14:paraId="787BC8E9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F5FE826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lacI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D59EE8C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ac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repress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E212456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74</w:t>
            </w:r>
          </w:p>
        </w:tc>
      </w:tr>
      <w:tr w:rsidR="0039362C" w:rsidRPr="00F75FB6" w14:paraId="0F742A84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FD79266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iaO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C18215B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utative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ABC transporter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eriplasmic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binding protein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yiaO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recurs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4C472C7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78</w:t>
            </w:r>
          </w:p>
        </w:tc>
      </w:tr>
      <w:tr w:rsidR="0039362C" w:rsidRPr="00F75FB6" w14:paraId="0329C2B2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68FC4D8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chF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47F89D5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obable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icrocin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H47 secretion ATP-binding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BD7717E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30</w:t>
            </w:r>
          </w:p>
        </w:tc>
      </w:tr>
      <w:tr w:rsidR="0039362C" w:rsidRPr="00F75FB6" w14:paraId="171B23E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41EEAEC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ilvG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1274BC8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cetolactate</w:t>
            </w:r>
            <w:proofErr w:type="spellEnd"/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synthase II large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B9325BA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32</w:t>
            </w:r>
          </w:p>
        </w:tc>
      </w:tr>
      <w:tr w:rsidR="0039362C" w:rsidRPr="00F75FB6" w14:paraId="0488FC52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73CBB12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aroD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FE161D4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3-dehydroquinate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ehydratase</w:t>
            </w:r>
            <w:proofErr w:type="spell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472D603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33</w:t>
            </w:r>
          </w:p>
        </w:tc>
      </w:tr>
      <w:tr w:rsidR="0039362C" w:rsidRPr="00F75FB6" w14:paraId="0FD7F00D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644975B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terZ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06F2F0F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utative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hage inhibition,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olicin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resistance and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ellurite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resistance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46D4AB6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36</w:t>
            </w:r>
          </w:p>
        </w:tc>
      </w:tr>
      <w:tr w:rsidR="0039362C" w:rsidRPr="00F75FB6" w14:paraId="796E6986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A20E495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geM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AEE1B5F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B9CCCEC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38</w:t>
            </w:r>
          </w:p>
        </w:tc>
      </w:tr>
      <w:tr w:rsidR="0039362C" w:rsidRPr="00F75FB6" w14:paraId="2F4397B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BD33A2F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ecT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16BE456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32360C0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388</w:t>
            </w:r>
          </w:p>
        </w:tc>
      </w:tr>
      <w:tr w:rsidR="0039362C" w:rsidRPr="00F75FB6" w14:paraId="1EC06EFF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F202BF5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eutG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0434619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alcohol dehydrogenase in ethanolamine utilizatio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FE4FCBB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453</w:t>
            </w:r>
          </w:p>
        </w:tc>
      </w:tr>
      <w:tr w:rsidR="0039362C" w:rsidRPr="00F75FB6" w14:paraId="2F8D223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76EF70A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ffQ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70822A2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CPZ-55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ophage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; predicted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E257F2F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690</w:t>
            </w:r>
          </w:p>
        </w:tc>
      </w:tr>
      <w:tr w:rsidR="0039362C" w:rsidRPr="00F75FB6" w14:paraId="3006D5BC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466606F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haJ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68E74F6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DNA-binding transcriptional regulat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229FE1F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3,035</w:t>
            </w:r>
          </w:p>
        </w:tc>
      </w:tr>
      <w:tr w:rsidR="0039362C" w:rsidRPr="00F75FB6" w14:paraId="6EE372D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1426B69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feoB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C1F5404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errous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iron transport protein B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8E6F220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3,372</w:t>
            </w:r>
          </w:p>
        </w:tc>
      </w:tr>
      <w:tr w:rsidR="0039362C" w:rsidRPr="00F75FB6" w14:paraId="2533F0E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6B98B4F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nikD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7220A13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TP-binding protein of nickel transport system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FE95378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4,127</w:t>
            </w:r>
          </w:p>
        </w:tc>
      </w:tr>
      <w:tr w:rsidR="0039362C" w:rsidRPr="00F75FB6" w14:paraId="1AF47F7F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4AD53E9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lolB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878FFDE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uter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membrane lipoprotein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olB</w:t>
            </w:r>
            <w:proofErr w:type="spell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precurs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4FCA28A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4,505</w:t>
            </w:r>
          </w:p>
        </w:tc>
      </w:tr>
      <w:tr w:rsidR="0039362C" w:rsidRPr="00F75FB6" w14:paraId="3FBB4192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0CBEC40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guaD</w:t>
            </w:r>
            <w:proofErr w:type="spellEnd"/>
            <w:proofErr w:type="gram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A33272C" w14:textId="77777777" w:rsidR="0039362C" w:rsidRPr="00F75FB6" w:rsidRDefault="0039362C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uanine</w:t>
            </w:r>
            <w:proofErr w:type="gramEnd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eaminase</w:t>
            </w:r>
            <w:proofErr w:type="spellEnd"/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772873F" w14:textId="77777777" w:rsidR="0039362C" w:rsidRPr="00F75FB6" w:rsidRDefault="0039362C" w:rsidP="00103741">
            <w:pPr>
              <w:spacing w:line="0" w:lineRule="atLeast"/>
              <w:ind w:left="14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5,540</w:t>
            </w:r>
          </w:p>
        </w:tc>
      </w:tr>
    </w:tbl>
    <w:p w14:paraId="2D03D5E7" w14:textId="77777777" w:rsidR="0039362C" w:rsidRPr="0039362C" w:rsidRDefault="0039362C" w:rsidP="0039362C">
      <w:pPr>
        <w:spacing w:line="480" w:lineRule="auto"/>
        <w:jc w:val="both"/>
        <w:rPr>
          <w:rFonts w:ascii="Times" w:hAnsi="Times" w:cs="Times New Roman"/>
          <w:sz w:val="20"/>
          <w:szCs w:val="20"/>
        </w:rPr>
      </w:pPr>
    </w:p>
    <w:sectPr w:rsidR="0039362C" w:rsidRPr="0039362C" w:rsidSect="002151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878"/>
    <w:rsid w:val="00215131"/>
    <w:rsid w:val="0039362C"/>
    <w:rsid w:val="00610928"/>
    <w:rsid w:val="009A6878"/>
    <w:rsid w:val="00A5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8F83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8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295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8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295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2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16</Characters>
  <Application>Microsoft Macintosh Word</Application>
  <DocSecurity>0</DocSecurity>
  <Lines>15</Lines>
  <Paragraphs>4</Paragraphs>
  <ScaleCrop>false</ScaleCrop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Collao</dc:creator>
  <cp:keywords/>
  <dc:description/>
  <cp:lastModifiedBy>Bernardo Collao</cp:lastModifiedBy>
  <cp:revision>4</cp:revision>
  <dcterms:created xsi:type="dcterms:W3CDTF">2014-04-28T15:30:00Z</dcterms:created>
  <dcterms:modified xsi:type="dcterms:W3CDTF">2014-10-29T21:08:00Z</dcterms:modified>
</cp:coreProperties>
</file>